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D39CD" w14:textId="47AD06E9" w:rsidR="006667BB" w:rsidRDefault="000232DF" w:rsidP="006667BB">
      <w:pPr>
        <w:spacing w:line="480" w:lineRule="auto"/>
        <w:rPr>
          <w:b/>
          <w:lang w:val="en-US"/>
        </w:rPr>
      </w:pPr>
      <w:r w:rsidRPr="000232DF">
        <w:rPr>
          <w:b/>
          <w:lang w:val="en-US"/>
        </w:rPr>
        <w:t xml:space="preserve">Multimedia Appendix </w:t>
      </w:r>
      <w:r w:rsidR="006667BB" w:rsidRPr="00DF73B6">
        <w:rPr>
          <w:b/>
          <w:lang w:val="en-US"/>
        </w:rPr>
        <w:t xml:space="preserve">6. </w:t>
      </w:r>
      <w:r w:rsidR="006667BB">
        <w:rPr>
          <w:rFonts w:cstheme="minorHAnsi"/>
          <w:lang w:val="en-US"/>
        </w:rPr>
        <w:t>Dose adjustments in chronic kidney disease.</w:t>
      </w: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1891"/>
        <w:gridCol w:w="1810"/>
        <w:gridCol w:w="1322"/>
        <w:gridCol w:w="1739"/>
        <w:gridCol w:w="1734"/>
        <w:gridCol w:w="1744"/>
        <w:gridCol w:w="1739"/>
        <w:gridCol w:w="1370"/>
        <w:gridCol w:w="1677"/>
      </w:tblGrid>
      <w:tr w:rsidR="006667BB" w:rsidRPr="00DF73B6" w14:paraId="06879544" w14:textId="77777777" w:rsidTr="002671AE">
        <w:trPr>
          <w:trHeight w:hRule="exact" w:val="805"/>
          <w:jc w:val="center"/>
        </w:trPr>
        <w:tc>
          <w:tcPr>
            <w:tcW w:w="18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FF631C" w14:textId="77777777" w:rsidR="006667BB" w:rsidRPr="008039EF" w:rsidRDefault="006667BB" w:rsidP="00E602A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8A09C1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Drug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5102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1</w:t>
            </w:r>
          </w:p>
          <w:p w14:paraId="1C685B6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GFR≥90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6D4E8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2</w:t>
            </w:r>
          </w:p>
          <w:p w14:paraId="51A2B05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60≤GFR≤89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4785C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 3a</w:t>
            </w:r>
          </w:p>
          <w:p w14:paraId="689A517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45≤GFR≤59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324BC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 3b</w:t>
            </w:r>
          </w:p>
          <w:p w14:paraId="5C14FB1D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30≤GFR≤4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F277E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4</w:t>
            </w:r>
          </w:p>
          <w:p w14:paraId="0FEFC1A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15≤GFR≤29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E3DAA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5ND</w:t>
            </w:r>
          </w:p>
          <w:p w14:paraId="6F476BF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GFR&lt;15)</w:t>
            </w:r>
          </w:p>
        </w:tc>
        <w:tc>
          <w:tcPr>
            <w:tcW w:w="1677" w:type="dxa"/>
            <w:shd w:val="clear" w:color="auto" w:fill="D9D9D9" w:themeFill="background1" w:themeFillShade="D9"/>
            <w:vAlign w:val="center"/>
          </w:tcPr>
          <w:p w14:paraId="2204D66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CKD-5D</w:t>
            </w:r>
          </w:p>
          <w:p w14:paraId="2EA18C1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GFR&lt;15)</w:t>
            </w:r>
          </w:p>
        </w:tc>
      </w:tr>
      <w:tr w:rsidR="006667BB" w:rsidRPr="00DF73B6" w14:paraId="57CDA63D" w14:textId="77777777" w:rsidTr="002671AE">
        <w:trPr>
          <w:trHeight w:hRule="exact" w:val="1042"/>
          <w:jc w:val="center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5F57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Biguanides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5E28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Metformin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0BE0B6F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46D77AE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1.5g-850 mg/day; do not initiate if </w:t>
            </w:r>
            <w:proofErr w:type="spellStart"/>
            <w:r w:rsidRPr="00DF73B6">
              <w:rPr>
                <w:b/>
              </w:rPr>
              <w:t>eGFR</w:t>
            </w:r>
            <w:proofErr w:type="spellEnd"/>
            <w:r w:rsidRPr="00DF73B6">
              <w:rPr>
                <w:b/>
              </w:rPr>
              <w:t xml:space="preserve"> &lt;45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3935FC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  <w:tr w:rsidR="006667BB" w:rsidRPr="00C01A3E" w14:paraId="1BFE704E" w14:textId="77777777" w:rsidTr="002671AE">
        <w:trPr>
          <w:trHeight w:hRule="exact" w:val="502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F494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Sulfonylurea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5BF25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Glicazide</w:t>
            </w:r>
            <w:proofErr w:type="spellEnd"/>
          </w:p>
        </w:tc>
        <w:tc>
          <w:tcPr>
            <w:tcW w:w="113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096C54D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Start at low doses and dose titration every 1-4 weeks (High risk of </w:t>
            </w:r>
            <w:proofErr w:type="spellStart"/>
            <w:r w:rsidRPr="00DF73B6">
              <w:rPr>
                <w:b/>
              </w:rPr>
              <w:t>hypoglycemia</w:t>
            </w:r>
            <w:proofErr w:type="spellEnd"/>
            <w:r w:rsidRPr="00DF73B6">
              <w:rPr>
                <w:b/>
              </w:rPr>
              <w:t>)</w:t>
            </w:r>
          </w:p>
        </w:tc>
      </w:tr>
      <w:tr w:rsidR="006667BB" w:rsidRPr="00C01A3E" w14:paraId="40511840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7116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D3E85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Glimepiride</w:t>
            </w:r>
          </w:p>
        </w:tc>
        <w:tc>
          <w:tcPr>
            <w:tcW w:w="113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00866EB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Reduce dosage to 1 mg/day (High risk of </w:t>
            </w:r>
            <w:proofErr w:type="spellStart"/>
            <w:r w:rsidRPr="00DF73B6">
              <w:rPr>
                <w:b/>
              </w:rPr>
              <w:t>hypoglycemia</w:t>
            </w:r>
            <w:proofErr w:type="spellEnd"/>
            <w:r w:rsidRPr="00DF73B6">
              <w:rPr>
                <w:b/>
              </w:rPr>
              <w:t>)</w:t>
            </w:r>
          </w:p>
        </w:tc>
      </w:tr>
      <w:tr w:rsidR="006667BB" w:rsidRPr="00DF73B6" w14:paraId="367D4EF6" w14:textId="77777777" w:rsidTr="002671AE">
        <w:trPr>
          <w:trHeight w:hRule="exact" w:val="587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C1F9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Meglitinides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F424E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Repaglinide</w:t>
            </w:r>
            <w:proofErr w:type="spellEnd"/>
          </w:p>
        </w:tc>
        <w:tc>
          <w:tcPr>
            <w:tcW w:w="82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0390F09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029791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Limited experience available</w:t>
            </w:r>
          </w:p>
        </w:tc>
      </w:tr>
      <w:tr w:rsidR="006667BB" w:rsidRPr="00DF73B6" w14:paraId="53090859" w14:textId="77777777" w:rsidTr="002671AE">
        <w:trPr>
          <w:trHeight w:hRule="exact" w:val="1107"/>
          <w:jc w:val="center"/>
        </w:trPr>
        <w:tc>
          <w:tcPr>
            <w:tcW w:w="18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AF4D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ED5FC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Nateglinide</w:t>
            </w:r>
            <w:proofErr w:type="spellEnd"/>
          </w:p>
        </w:tc>
        <w:tc>
          <w:tcPr>
            <w:tcW w:w="82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2683F92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2FF9C51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Start at 60 mg/day</w:t>
            </w:r>
          </w:p>
        </w:tc>
        <w:tc>
          <w:tcPr>
            <w:tcW w:w="1677" w:type="dxa"/>
            <w:shd w:val="clear" w:color="auto" w:fill="FF0000"/>
            <w:vAlign w:val="center"/>
          </w:tcPr>
          <w:p w14:paraId="1C0A526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  <w:tr w:rsidR="006667BB" w:rsidRPr="00DF73B6" w14:paraId="140B6D92" w14:textId="77777777" w:rsidTr="002671AE">
        <w:trPr>
          <w:trHeight w:hRule="exact" w:val="502"/>
          <w:jc w:val="center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215A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ZD’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54660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Pioglitazone</w:t>
            </w:r>
          </w:p>
        </w:tc>
        <w:tc>
          <w:tcPr>
            <w:tcW w:w="11325" w:type="dxa"/>
            <w:gridSpan w:val="7"/>
            <w:shd w:val="clear" w:color="auto" w:fill="00B050"/>
            <w:vAlign w:val="center"/>
          </w:tcPr>
          <w:p w14:paraId="5FDBF32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</w:tr>
      <w:tr w:rsidR="006667BB" w:rsidRPr="00C01A3E" w14:paraId="1386D9D1" w14:textId="77777777" w:rsidTr="002671AE">
        <w:trPr>
          <w:trHeight w:hRule="exact" w:val="739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7241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DPP-4 inhibitor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AFC2EC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Sitaglipt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FD59F4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478" w:type="dxa"/>
            <w:gridSpan w:val="2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14CC5A1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Reduce to 50 mg/once daily if </w:t>
            </w:r>
            <w:proofErr w:type="spellStart"/>
            <w:r w:rsidRPr="00DF73B6">
              <w:rPr>
                <w:b/>
              </w:rPr>
              <w:t>eGFR</w:t>
            </w:r>
            <w:proofErr w:type="spellEnd"/>
            <w:r w:rsidRPr="00DF73B6">
              <w:rPr>
                <w:b/>
              </w:rPr>
              <w:t xml:space="preserve"> 30-50</w:t>
            </w:r>
          </w:p>
        </w:tc>
        <w:tc>
          <w:tcPr>
            <w:tcW w:w="4786" w:type="dxa"/>
            <w:gridSpan w:val="3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2946931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Reduce to 25 mg/once daily</w:t>
            </w:r>
          </w:p>
        </w:tc>
      </w:tr>
      <w:tr w:rsidR="006667BB" w:rsidRPr="00C01A3E" w14:paraId="2063366C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EDA5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EA9338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Vildaglipt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5E1EA8D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826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5940A768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Reduce to 50 mg/once daily if </w:t>
            </w:r>
            <w:proofErr w:type="spellStart"/>
            <w:r w:rsidRPr="00DF73B6">
              <w:rPr>
                <w:b/>
              </w:rPr>
              <w:t>eGFR</w:t>
            </w:r>
            <w:proofErr w:type="spellEnd"/>
            <w:r w:rsidRPr="00DF73B6">
              <w:rPr>
                <w:b/>
              </w:rPr>
              <w:t xml:space="preserve"> &lt;50</w:t>
            </w:r>
          </w:p>
        </w:tc>
      </w:tr>
      <w:tr w:rsidR="006667BB" w:rsidRPr="00C01A3E" w14:paraId="03ED547F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B877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F84C27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Saxaglipt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18E33E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8264" w:type="dxa"/>
            <w:gridSpan w:val="5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176B2168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Reduce to 2.5 mg/once daily</w:t>
            </w:r>
          </w:p>
        </w:tc>
      </w:tr>
      <w:tr w:rsidR="006667BB" w:rsidRPr="00DF73B6" w14:paraId="50EF10B0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F4B1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007EC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Linagliptin</w:t>
            </w:r>
            <w:proofErr w:type="spellEnd"/>
          </w:p>
        </w:tc>
        <w:tc>
          <w:tcPr>
            <w:tcW w:w="11325" w:type="dxa"/>
            <w:gridSpan w:val="7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BBCB16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</w:tr>
      <w:tr w:rsidR="006667BB" w:rsidRPr="00C01A3E" w14:paraId="333E2147" w14:textId="77777777" w:rsidTr="002671AE">
        <w:trPr>
          <w:trHeight w:hRule="exact" w:val="1219"/>
          <w:jc w:val="center"/>
        </w:trPr>
        <w:tc>
          <w:tcPr>
            <w:tcW w:w="18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0205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C5220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Aloglipt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4DB7A649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1973116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Reduce to 12.5 mg/once daily 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6E6EFF1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Reduce to 6.5 mg/once daily; and use with caution</w:t>
            </w:r>
          </w:p>
        </w:tc>
      </w:tr>
      <w:tr w:rsidR="006667BB" w:rsidRPr="00DF73B6" w14:paraId="45272011" w14:textId="77777777" w:rsidTr="002671AE">
        <w:trPr>
          <w:trHeight w:hRule="exact" w:val="479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F7289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Incretin </w:t>
            </w:r>
            <w:proofErr w:type="spellStart"/>
            <w:r w:rsidRPr="00DF73B6">
              <w:rPr>
                <w:b/>
              </w:rPr>
              <w:t>mimitics</w:t>
            </w:r>
            <w:proofErr w:type="spellEnd"/>
          </w:p>
          <w:p w14:paraId="2729F87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(GLP-1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EC408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Exenatide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D231A9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76C092E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Careful use if </w:t>
            </w:r>
            <w:proofErr w:type="spellStart"/>
            <w:r w:rsidRPr="00DF73B6">
              <w:rPr>
                <w:b/>
              </w:rPr>
              <w:t>eGFR</w:t>
            </w:r>
            <w:proofErr w:type="spellEnd"/>
            <w:r w:rsidRPr="00DF73B6">
              <w:rPr>
                <w:b/>
              </w:rPr>
              <w:t xml:space="preserve"> 30-50 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4CFDB91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To be avoided </w:t>
            </w:r>
          </w:p>
        </w:tc>
      </w:tr>
      <w:tr w:rsidR="006667BB" w:rsidRPr="00DF73B6" w14:paraId="3F5A3908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06169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CDC8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Liraglutide</w:t>
            </w:r>
            <w:proofErr w:type="spellEnd"/>
          </w:p>
          <w:p w14:paraId="21C5A3D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65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362BB67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604C08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  <w:tr w:rsidR="006667BB" w:rsidRPr="00C01A3E" w14:paraId="4C3C9024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AC0C6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D22FBD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Lixisenatide</w:t>
            </w:r>
            <w:proofErr w:type="spellEnd"/>
          </w:p>
          <w:p w14:paraId="4B7E4E4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478D40B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10F7DD2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 xml:space="preserve">Careful use if </w:t>
            </w:r>
            <w:proofErr w:type="spellStart"/>
            <w:r w:rsidRPr="00DF73B6">
              <w:rPr>
                <w:b/>
              </w:rPr>
              <w:t>eGFR</w:t>
            </w:r>
            <w:proofErr w:type="spellEnd"/>
            <w:r w:rsidRPr="00DF73B6">
              <w:rPr>
                <w:b/>
              </w:rPr>
              <w:t xml:space="preserve"> 30-50</w:t>
            </w:r>
          </w:p>
        </w:tc>
        <w:tc>
          <w:tcPr>
            <w:tcW w:w="4786" w:type="dxa"/>
            <w:gridSpan w:val="3"/>
            <w:shd w:val="clear" w:color="auto" w:fill="FF0000"/>
            <w:vAlign w:val="center"/>
          </w:tcPr>
          <w:p w14:paraId="0FEB2D7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 – no information available</w:t>
            </w:r>
          </w:p>
        </w:tc>
      </w:tr>
      <w:tr w:rsidR="006667BB" w:rsidRPr="00DF73B6" w14:paraId="2A8343C4" w14:textId="77777777" w:rsidTr="002671AE">
        <w:trPr>
          <w:trHeight w:hRule="exact" w:val="502"/>
          <w:jc w:val="center"/>
        </w:trPr>
        <w:tc>
          <w:tcPr>
            <w:tcW w:w="18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2815B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D95674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Dulaglutide</w:t>
            </w:r>
            <w:proofErr w:type="spellEnd"/>
          </w:p>
        </w:tc>
        <w:tc>
          <w:tcPr>
            <w:tcW w:w="65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1DD6642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44CDE97D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  <w:tr w:rsidR="006667BB" w:rsidRPr="00DF73B6" w14:paraId="59DB135F" w14:textId="77777777" w:rsidTr="002671AE">
        <w:trPr>
          <w:trHeight w:hRule="exact" w:val="502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B8A80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SGLT-2 inhibitor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8D113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Dapaglifloz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55DB289A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8264" w:type="dxa"/>
            <w:gridSpan w:val="5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3B174C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 - ineffective</w:t>
            </w:r>
          </w:p>
        </w:tc>
      </w:tr>
      <w:tr w:rsidR="006667BB" w:rsidRPr="00DF73B6" w14:paraId="1D1BC98C" w14:textId="77777777" w:rsidTr="002671AE">
        <w:trPr>
          <w:trHeight w:hRule="exact" w:val="797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30C1D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747DE3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Canaglifloz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7A0E66F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1592367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Reduce to 100 mg/once daily</w:t>
            </w:r>
          </w:p>
        </w:tc>
        <w:tc>
          <w:tcPr>
            <w:tcW w:w="6530" w:type="dxa"/>
            <w:gridSpan w:val="4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53FD6AF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  <w:tr w:rsidR="006667BB" w:rsidRPr="00DF73B6" w14:paraId="663FCB61" w14:textId="77777777" w:rsidTr="002671AE">
        <w:trPr>
          <w:trHeight w:hRule="exact" w:val="785"/>
          <w:jc w:val="center"/>
        </w:trPr>
        <w:tc>
          <w:tcPr>
            <w:tcW w:w="1891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FCEC2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7BCC95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proofErr w:type="spellStart"/>
            <w:r w:rsidRPr="00DF73B6">
              <w:rPr>
                <w:b/>
              </w:rPr>
              <w:t>Empagliflozin</w:t>
            </w:r>
            <w:proofErr w:type="spellEnd"/>
          </w:p>
        </w:tc>
        <w:tc>
          <w:tcPr>
            <w:tcW w:w="3061" w:type="dxa"/>
            <w:gridSpan w:val="2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5B643D61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No adjustments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2F93967E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Reduce to 10 mg/once daily</w:t>
            </w:r>
          </w:p>
        </w:tc>
        <w:tc>
          <w:tcPr>
            <w:tcW w:w="6530" w:type="dxa"/>
            <w:gridSpan w:val="4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C013AF6" w14:textId="77777777" w:rsidR="006667BB" w:rsidRPr="00DF73B6" w:rsidRDefault="006667BB" w:rsidP="00E602A4">
            <w:pPr>
              <w:spacing w:line="480" w:lineRule="auto"/>
              <w:rPr>
                <w:b/>
              </w:rPr>
            </w:pPr>
            <w:r w:rsidRPr="00DF73B6">
              <w:rPr>
                <w:b/>
              </w:rPr>
              <w:t>To be avoided</w:t>
            </w:r>
          </w:p>
        </w:tc>
      </w:tr>
    </w:tbl>
    <w:p w14:paraId="200E9D0F" w14:textId="5F57DB73" w:rsidR="00311DB0" w:rsidRPr="003D60C3" w:rsidRDefault="006667BB" w:rsidP="003D60C3">
      <w:pPr>
        <w:spacing w:line="240" w:lineRule="auto"/>
        <w:contextualSpacing/>
        <w:rPr>
          <w:rFonts w:cstheme="minorHAnsi"/>
          <w:shd w:val="clear" w:color="auto" w:fill="FFFFFF"/>
          <w:lang w:val="en-US"/>
        </w:rPr>
        <w:sectPr w:rsidR="00311DB0" w:rsidRPr="003D60C3" w:rsidSect="002A2C2C">
          <w:footerReference w:type="even" r:id="rId8"/>
          <w:footerReference w:type="default" r:id="rId9"/>
          <w:footerReference w:type="first" r:id="rId10"/>
          <w:pgSz w:w="16840" w:h="11900" w:orient="landscape"/>
          <w:pgMar w:top="1077" w:right="851" w:bottom="1077" w:left="851" w:header="709" w:footer="432" w:gutter="0"/>
          <w:cols w:space="708"/>
          <w:docGrid w:linePitch="360"/>
        </w:sectPr>
      </w:pPr>
      <w:r w:rsidRPr="00C91AEC">
        <w:rPr>
          <w:b/>
          <w:lang w:val="en-US"/>
        </w:rPr>
        <w:t xml:space="preserve">CKD: </w:t>
      </w:r>
      <w:r w:rsidRPr="00C91AEC">
        <w:t xml:space="preserve">Chronic Kidney Disease, </w:t>
      </w:r>
      <w:proofErr w:type="spellStart"/>
      <w:r w:rsidRPr="00C91AEC">
        <w:rPr>
          <w:b/>
        </w:rPr>
        <w:t>eGFR</w:t>
      </w:r>
      <w:proofErr w:type="spellEnd"/>
      <w:r w:rsidRPr="00C91AEC">
        <w:rPr>
          <w:b/>
          <w:lang w:val="en-US"/>
        </w:rPr>
        <w:t>:</w:t>
      </w:r>
      <w:r w:rsidRPr="00C91AEC">
        <w:t xml:space="preserve"> estimated Glomerular Filtration Rate, </w:t>
      </w:r>
      <w:r w:rsidRPr="00C91AEC">
        <w:rPr>
          <w:b/>
        </w:rPr>
        <w:t>TZD</w:t>
      </w:r>
      <w:r w:rsidRPr="00C91AEC">
        <w:rPr>
          <w:b/>
          <w:lang w:val="en-US"/>
        </w:rPr>
        <w:t>:</w:t>
      </w:r>
      <w:r w:rsidRPr="00C91AEC">
        <w:rPr>
          <w:lang w:val="en-US"/>
        </w:rPr>
        <w:t xml:space="preserve"> </w:t>
      </w:r>
      <w:proofErr w:type="spellStart"/>
      <w:r w:rsidRPr="00C91AEC">
        <w:rPr>
          <w:rFonts w:cstheme="minorHAnsi"/>
        </w:rPr>
        <w:t>Thiazolidinediones</w:t>
      </w:r>
      <w:proofErr w:type="spellEnd"/>
      <w:r w:rsidRPr="00C91AEC">
        <w:rPr>
          <w:rFonts w:cstheme="minorHAnsi"/>
        </w:rPr>
        <w:t xml:space="preserve">, </w:t>
      </w:r>
      <w:r w:rsidRPr="00C91AEC">
        <w:rPr>
          <w:rFonts w:cstheme="minorHAnsi"/>
          <w:b/>
        </w:rPr>
        <w:t>DDP</w:t>
      </w:r>
      <w:r w:rsidRPr="00C91AEC">
        <w:rPr>
          <w:rFonts w:cstheme="minorHAnsi"/>
          <w:b/>
          <w:lang w:val="en-US"/>
        </w:rPr>
        <w:t>-</w:t>
      </w:r>
      <w:r w:rsidRPr="00C91AEC">
        <w:rPr>
          <w:rFonts w:cstheme="minorHAnsi"/>
          <w:b/>
        </w:rPr>
        <w:t>4</w:t>
      </w:r>
      <w:r w:rsidRPr="00C91AEC">
        <w:rPr>
          <w:rFonts w:cstheme="minorHAnsi"/>
          <w:b/>
          <w:lang w:val="en-US"/>
        </w:rPr>
        <w:t>:</w:t>
      </w:r>
      <w:r w:rsidRPr="00C91AEC">
        <w:rPr>
          <w:rFonts w:cstheme="minorHAnsi"/>
          <w:lang w:val="en-US"/>
        </w:rPr>
        <w:t xml:space="preserve"> Dipeptidyl Peptidase 4, </w:t>
      </w:r>
      <w:r w:rsidRPr="00C91AEC">
        <w:rPr>
          <w:rFonts w:cstheme="minorHAnsi"/>
          <w:b/>
          <w:lang w:val="en-US"/>
        </w:rPr>
        <w:t xml:space="preserve">GLP-1: </w:t>
      </w:r>
      <w:r w:rsidRPr="00C91AEC">
        <w:rPr>
          <w:rFonts w:cstheme="minorHAnsi"/>
          <w:shd w:val="clear" w:color="auto" w:fill="FFFFFF"/>
          <w:lang w:val="en-US"/>
        </w:rPr>
        <w:t xml:space="preserve">Glucagon-like </w:t>
      </w:r>
      <w:r w:rsidRPr="00C91AEC">
        <w:rPr>
          <w:rFonts w:cstheme="minorHAnsi"/>
          <w:shd w:val="clear" w:color="auto" w:fill="FFFFFF"/>
        </w:rPr>
        <w:t>P</w:t>
      </w:r>
      <w:r w:rsidRPr="00C91AEC">
        <w:rPr>
          <w:rFonts w:cstheme="minorHAnsi"/>
          <w:shd w:val="clear" w:color="auto" w:fill="FFFFFF"/>
          <w:lang w:val="en-US"/>
        </w:rPr>
        <w:t>eptide-1,</w:t>
      </w:r>
      <w:r>
        <w:rPr>
          <w:rFonts w:cstheme="minorHAnsi"/>
          <w:shd w:val="clear" w:color="auto" w:fill="FFFFFF"/>
          <w:lang w:val="en-US"/>
        </w:rPr>
        <w:t xml:space="preserve"> </w:t>
      </w:r>
      <w:r w:rsidRPr="00C91AEC">
        <w:rPr>
          <w:rFonts w:cstheme="minorHAnsi"/>
          <w:b/>
          <w:shd w:val="clear" w:color="auto" w:fill="FFFFFF"/>
        </w:rPr>
        <w:t>SGLT-2</w:t>
      </w:r>
      <w:r w:rsidRPr="00C91AEC">
        <w:rPr>
          <w:rFonts w:cstheme="minorHAnsi"/>
          <w:b/>
          <w:shd w:val="clear" w:color="auto" w:fill="FFFFFF"/>
          <w:lang w:val="en-US"/>
        </w:rPr>
        <w:t>:</w:t>
      </w:r>
      <w:r w:rsidRPr="00C91AEC">
        <w:rPr>
          <w:rFonts w:ascii="Arial" w:hAnsi="Arial" w:cs="Arial"/>
          <w:shd w:val="clear" w:color="auto" w:fill="FFFFFF"/>
          <w:lang w:val="en-US"/>
        </w:rPr>
        <w:t xml:space="preserve"> </w:t>
      </w:r>
      <w:r w:rsidRPr="00C91AEC">
        <w:rPr>
          <w:rFonts w:cstheme="minorHAnsi"/>
          <w:shd w:val="clear" w:color="auto" w:fill="FFFFFF"/>
          <w:lang w:val="en-US"/>
        </w:rPr>
        <w:t>Sodium-glucose co-transporter-2</w:t>
      </w:r>
    </w:p>
    <w:p w14:paraId="552C8501" w14:textId="33D53F32" w:rsidR="003D60C3" w:rsidRDefault="003D60C3" w:rsidP="002671AE">
      <w:pPr>
        <w:tabs>
          <w:tab w:val="left" w:pos="2925"/>
        </w:tabs>
        <w:spacing w:line="480" w:lineRule="auto"/>
        <w:ind w:firstLine="720"/>
        <w:contextualSpacing/>
        <w:rPr>
          <w:b/>
          <w:lang w:val="en-US"/>
        </w:rPr>
      </w:pPr>
      <w:bookmarkStart w:id="0" w:name="_GoBack"/>
      <w:bookmarkEnd w:id="0"/>
    </w:p>
    <w:sectPr w:rsidR="003D60C3" w:rsidSect="003D60C3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1A2A9" w14:textId="77777777" w:rsidR="00BB50F9" w:rsidRDefault="00BB50F9">
      <w:pPr>
        <w:spacing w:before="0" w:after="0" w:line="240" w:lineRule="auto"/>
      </w:pPr>
      <w:r>
        <w:separator/>
      </w:r>
    </w:p>
  </w:endnote>
  <w:endnote w:type="continuationSeparator" w:id="0">
    <w:p w14:paraId="36C2B592" w14:textId="77777777" w:rsidR="00BB50F9" w:rsidRDefault="00BB50F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–6BX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NeueLT Std Bl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Open Sans">
    <w:altName w:val="Cambri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2B872" w14:textId="77777777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A696" w14:textId="77777777" w:rsidR="00123A8B" w:rsidRDefault="00123A8B">
    <w:pPr>
      <w:pStyle w:val="Footer"/>
    </w:pPr>
  </w:p>
  <w:p w14:paraId="261E909E" w14:textId="77777777" w:rsidR="00123A8B" w:rsidRDefault="00123A8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8A395" w14:textId="7A93EAA9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71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184F76" w14:textId="77777777" w:rsidR="00123A8B" w:rsidRDefault="00123A8B">
    <w:pPr>
      <w:pStyle w:val="Footer"/>
    </w:pPr>
  </w:p>
  <w:p w14:paraId="2DEDAC1E" w14:textId="16104C2F" w:rsidR="00123A8B" w:rsidRDefault="00123A8B" w:rsidP="00E14E61">
    <w:pPr>
      <w:tabs>
        <w:tab w:val="left" w:pos="1073"/>
      </w:tabs>
    </w:pP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E34F9" w14:textId="77777777" w:rsidR="00123A8B" w:rsidRDefault="00123A8B">
    <w:pPr>
      <w:pStyle w:val="Footer"/>
      <w:jc w:val="center"/>
    </w:pPr>
  </w:p>
  <w:p w14:paraId="57630A40" w14:textId="77777777" w:rsidR="00123A8B" w:rsidRDefault="00123A8B" w:rsidP="00657EDC">
    <w:pPr>
      <w:pStyle w:val="Footer"/>
      <w:tabs>
        <w:tab w:val="clear" w:pos="4320"/>
        <w:tab w:val="clear" w:pos="8640"/>
        <w:tab w:val="left" w:pos="3090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80412" w14:textId="77777777" w:rsidR="00BB50F9" w:rsidRDefault="00BB50F9">
      <w:pPr>
        <w:spacing w:before="0" w:after="0" w:line="240" w:lineRule="auto"/>
      </w:pPr>
      <w:r>
        <w:separator/>
      </w:r>
    </w:p>
  </w:footnote>
  <w:footnote w:type="continuationSeparator" w:id="0">
    <w:p w14:paraId="7393C596" w14:textId="77777777" w:rsidR="00BB50F9" w:rsidRDefault="00BB50F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616477"/>
    <w:multiLevelType w:val="hybridMultilevel"/>
    <w:tmpl w:val="9744A714"/>
    <w:lvl w:ilvl="0" w:tplc="37E257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828BB"/>
    <w:multiLevelType w:val="hybridMultilevel"/>
    <w:tmpl w:val="8418F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F7D2A"/>
    <w:multiLevelType w:val="hybridMultilevel"/>
    <w:tmpl w:val="55CE37E0"/>
    <w:lvl w:ilvl="0" w:tplc="FB74482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724ADF"/>
    <w:multiLevelType w:val="hybridMultilevel"/>
    <w:tmpl w:val="13ACEE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70E82"/>
    <w:multiLevelType w:val="hybridMultilevel"/>
    <w:tmpl w:val="2A0A377C"/>
    <w:lvl w:ilvl="0" w:tplc="3D0EB83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907133"/>
    <w:multiLevelType w:val="hybridMultilevel"/>
    <w:tmpl w:val="1E2A71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B1C15"/>
    <w:multiLevelType w:val="hybridMultilevel"/>
    <w:tmpl w:val="2B7A4F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AC590A"/>
    <w:multiLevelType w:val="hybridMultilevel"/>
    <w:tmpl w:val="2DE65B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FC8"/>
    <w:multiLevelType w:val="hybridMultilevel"/>
    <w:tmpl w:val="5EF2F81C"/>
    <w:lvl w:ilvl="0" w:tplc="CD12BCB4">
      <w:start w:val="1"/>
      <w:numFmt w:val="lowerLetter"/>
      <w:lvlText w:val="%1."/>
      <w:lvlJc w:val="left"/>
      <w:pPr>
        <w:ind w:left="1778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0" w15:restartNumberingAfterBreak="0">
    <w:nsid w:val="14E6649C"/>
    <w:multiLevelType w:val="multilevel"/>
    <w:tmpl w:val="14FE9F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11" w15:restartNumberingAfterBreak="0">
    <w:nsid w:val="189664B3"/>
    <w:multiLevelType w:val="hybridMultilevel"/>
    <w:tmpl w:val="7140239A"/>
    <w:lvl w:ilvl="0" w:tplc="585ACE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D5062"/>
    <w:multiLevelType w:val="hybridMultilevel"/>
    <w:tmpl w:val="CAE68F76"/>
    <w:lvl w:ilvl="0" w:tplc="9E1658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1410F0"/>
    <w:multiLevelType w:val="hybridMultilevel"/>
    <w:tmpl w:val="0960245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DC2FEC"/>
    <w:multiLevelType w:val="multilevel"/>
    <w:tmpl w:val="65F4B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5" w15:restartNumberingAfterBreak="0">
    <w:nsid w:val="281D0947"/>
    <w:multiLevelType w:val="hybridMultilevel"/>
    <w:tmpl w:val="580A0928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A61D5D"/>
    <w:multiLevelType w:val="hybridMultilevel"/>
    <w:tmpl w:val="CA86F3EE"/>
    <w:lvl w:ilvl="0" w:tplc="80BC52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i w:val="0"/>
        <w:color w:val="FF0000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E87E5D"/>
    <w:multiLevelType w:val="hybridMultilevel"/>
    <w:tmpl w:val="F5B824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743AA"/>
    <w:multiLevelType w:val="hybridMultilevel"/>
    <w:tmpl w:val="2C9A6F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B15C9"/>
    <w:multiLevelType w:val="multilevel"/>
    <w:tmpl w:val="EEEA07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7F1C69"/>
    <w:multiLevelType w:val="hybridMultilevel"/>
    <w:tmpl w:val="8D569B3E"/>
    <w:lvl w:ilvl="0" w:tplc="0310FB48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CF7D5E"/>
    <w:multiLevelType w:val="hybridMultilevel"/>
    <w:tmpl w:val="8AF43B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E53A6"/>
    <w:multiLevelType w:val="hybridMultilevel"/>
    <w:tmpl w:val="208AA356"/>
    <w:lvl w:ilvl="0" w:tplc="83887378">
      <w:start w:val="1"/>
      <w:numFmt w:val="decimal"/>
      <w:lvlText w:val="%1."/>
      <w:lvlJc w:val="left"/>
      <w:pPr>
        <w:ind w:left="720" w:hanging="360"/>
      </w:pPr>
      <w:rPr>
        <w:b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F341BA"/>
    <w:multiLevelType w:val="hybridMultilevel"/>
    <w:tmpl w:val="3AF05A68"/>
    <w:lvl w:ilvl="0" w:tplc="B442F7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1510C6"/>
    <w:multiLevelType w:val="hybridMultilevel"/>
    <w:tmpl w:val="FEF21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911412"/>
    <w:multiLevelType w:val="hybridMultilevel"/>
    <w:tmpl w:val="469C1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E54D8"/>
    <w:multiLevelType w:val="hybridMultilevel"/>
    <w:tmpl w:val="7C543FAC"/>
    <w:lvl w:ilvl="0" w:tplc="F97497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A5920E4"/>
    <w:multiLevelType w:val="hybridMultilevel"/>
    <w:tmpl w:val="1294F5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70A7E"/>
    <w:multiLevelType w:val="hybridMultilevel"/>
    <w:tmpl w:val="6A4EA8C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3F514DD7"/>
    <w:multiLevelType w:val="hybridMultilevel"/>
    <w:tmpl w:val="07F6D46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1935F27"/>
    <w:multiLevelType w:val="hybridMultilevel"/>
    <w:tmpl w:val="2E524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763E8D"/>
    <w:multiLevelType w:val="hybridMultilevel"/>
    <w:tmpl w:val="EFF05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1755F6"/>
    <w:multiLevelType w:val="hybridMultilevel"/>
    <w:tmpl w:val="2CA04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42599F"/>
    <w:multiLevelType w:val="hybridMultilevel"/>
    <w:tmpl w:val="E0DCE34A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9E6830"/>
    <w:multiLevelType w:val="hybridMultilevel"/>
    <w:tmpl w:val="9D86C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31466A"/>
    <w:multiLevelType w:val="hybridMultilevel"/>
    <w:tmpl w:val="2CC636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945D4"/>
    <w:multiLevelType w:val="multilevel"/>
    <w:tmpl w:val="E11478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37" w15:restartNumberingAfterBreak="0">
    <w:nsid w:val="575F1C13"/>
    <w:multiLevelType w:val="hybridMultilevel"/>
    <w:tmpl w:val="8048A7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2C5890"/>
    <w:multiLevelType w:val="hybridMultilevel"/>
    <w:tmpl w:val="86D8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5C0D50"/>
    <w:multiLevelType w:val="hybridMultilevel"/>
    <w:tmpl w:val="79D6617C"/>
    <w:lvl w:ilvl="0" w:tplc="02BC57D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FC784A"/>
    <w:multiLevelType w:val="hybridMultilevel"/>
    <w:tmpl w:val="F75AC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0E45792"/>
    <w:multiLevelType w:val="hybridMultilevel"/>
    <w:tmpl w:val="98FEC7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551EFD"/>
    <w:multiLevelType w:val="hybridMultilevel"/>
    <w:tmpl w:val="27E6035E"/>
    <w:lvl w:ilvl="0" w:tplc="658065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F372A0"/>
    <w:multiLevelType w:val="hybridMultilevel"/>
    <w:tmpl w:val="D02A9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ED2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8826B1"/>
    <w:multiLevelType w:val="hybridMultilevel"/>
    <w:tmpl w:val="FF2CCEB0"/>
    <w:lvl w:ilvl="0" w:tplc="A426DF8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2322C2"/>
    <w:multiLevelType w:val="hybridMultilevel"/>
    <w:tmpl w:val="3CEE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027A7A"/>
    <w:multiLevelType w:val="multilevel"/>
    <w:tmpl w:val="9AB2243A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suff w:val="nothing"/>
      <w:lvlText w:val="%1.%2.%3.%4.%5 "/>
      <w:lvlJc w:val="left"/>
      <w:pPr>
        <w:ind w:left="284" w:hanging="284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7" w15:restartNumberingAfterBreak="0">
    <w:nsid w:val="6B4D2D37"/>
    <w:multiLevelType w:val="hybridMultilevel"/>
    <w:tmpl w:val="C8BC5566"/>
    <w:lvl w:ilvl="0" w:tplc="A386DF9A">
      <w:start w:val="5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B78353D"/>
    <w:multiLevelType w:val="hybridMultilevel"/>
    <w:tmpl w:val="46767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001121"/>
    <w:multiLevelType w:val="hybridMultilevel"/>
    <w:tmpl w:val="99D050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AE3F86"/>
    <w:multiLevelType w:val="hybridMultilevel"/>
    <w:tmpl w:val="4E0A62AA"/>
    <w:lvl w:ilvl="0" w:tplc="558423F2">
      <w:start w:val="1"/>
      <w:numFmt w:val="decimal"/>
      <w:lvlText w:val="%1."/>
      <w:lvlJc w:val="left"/>
      <w:pPr>
        <w:ind w:left="720" w:hanging="360"/>
      </w:pPr>
      <w:rPr>
        <w:b/>
        <w:color w:val="7030A0"/>
      </w:rPr>
    </w:lvl>
    <w:lvl w:ilvl="1" w:tplc="A6A80778">
      <w:start w:val="1"/>
      <w:numFmt w:val="decimal"/>
      <w:lvlText w:val="%2."/>
      <w:lvlJc w:val="left"/>
      <w:pPr>
        <w:ind w:left="1440" w:hanging="360"/>
      </w:pPr>
      <w:rPr>
        <w:rFonts w:hint="default"/>
        <w:color w:val="7030A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D76E28"/>
    <w:multiLevelType w:val="hybridMultilevel"/>
    <w:tmpl w:val="EBE66778"/>
    <w:lvl w:ilvl="0" w:tplc="F872E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color w:val="0070C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75906D04"/>
    <w:multiLevelType w:val="hybridMultilevel"/>
    <w:tmpl w:val="0BE6C3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7890407"/>
    <w:multiLevelType w:val="hybridMultilevel"/>
    <w:tmpl w:val="5BD8F6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7A1BE1"/>
    <w:multiLevelType w:val="hybridMultilevel"/>
    <w:tmpl w:val="68A6156C"/>
    <w:lvl w:ilvl="0" w:tplc="A426DF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4D2EB5"/>
    <w:multiLevelType w:val="hybridMultilevel"/>
    <w:tmpl w:val="416634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5"/>
  </w:num>
  <w:num w:numId="3">
    <w:abstractNumId w:val="18"/>
  </w:num>
  <w:num w:numId="4">
    <w:abstractNumId w:val="36"/>
  </w:num>
  <w:num w:numId="5">
    <w:abstractNumId w:val="9"/>
  </w:num>
  <w:num w:numId="6">
    <w:abstractNumId w:val="36"/>
    <w:lvlOverride w:ilvl="0">
      <w:startOverride w:val="1"/>
    </w:lvlOverride>
  </w:num>
  <w:num w:numId="7">
    <w:abstractNumId w:val="17"/>
  </w:num>
  <w:num w:numId="8">
    <w:abstractNumId w:val="6"/>
  </w:num>
  <w:num w:numId="9">
    <w:abstractNumId w:val="21"/>
  </w:num>
  <w:num w:numId="10">
    <w:abstractNumId w:val="11"/>
  </w:num>
  <w:num w:numId="11">
    <w:abstractNumId w:val="42"/>
  </w:num>
  <w:num w:numId="12">
    <w:abstractNumId w:val="31"/>
  </w:num>
  <w:num w:numId="13">
    <w:abstractNumId w:val="32"/>
  </w:num>
  <w:num w:numId="14">
    <w:abstractNumId w:val="47"/>
  </w:num>
  <w:num w:numId="15">
    <w:abstractNumId w:val="22"/>
  </w:num>
  <w:num w:numId="16">
    <w:abstractNumId w:val="33"/>
  </w:num>
  <w:num w:numId="17">
    <w:abstractNumId w:val="39"/>
  </w:num>
  <w:num w:numId="18">
    <w:abstractNumId w:val="15"/>
  </w:num>
  <w:num w:numId="19">
    <w:abstractNumId w:val="1"/>
  </w:num>
  <w:num w:numId="20">
    <w:abstractNumId w:val="51"/>
  </w:num>
  <w:num w:numId="21">
    <w:abstractNumId w:val="54"/>
  </w:num>
  <w:num w:numId="22">
    <w:abstractNumId w:val="44"/>
  </w:num>
  <w:num w:numId="23">
    <w:abstractNumId w:val="16"/>
  </w:num>
  <w:num w:numId="24">
    <w:abstractNumId w:val="24"/>
  </w:num>
  <w:num w:numId="25">
    <w:abstractNumId w:val="38"/>
  </w:num>
  <w:num w:numId="26">
    <w:abstractNumId w:val="0"/>
  </w:num>
  <w:num w:numId="27">
    <w:abstractNumId w:val="13"/>
  </w:num>
  <w:num w:numId="28">
    <w:abstractNumId w:val="25"/>
  </w:num>
  <w:num w:numId="29">
    <w:abstractNumId w:val="28"/>
  </w:num>
  <w:num w:numId="30">
    <w:abstractNumId w:val="2"/>
  </w:num>
  <w:num w:numId="31">
    <w:abstractNumId w:val="40"/>
  </w:num>
  <w:num w:numId="32">
    <w:abstractNumId w:val="50"/>
  </w:num>
  <w:num w:numId="33">
    <w:abstractNumId w:val="46"/>
  </w:num>
  <w:num w:numId="34">
    <w:abstractNumId w:val="27"/>
  </w:num>
  <w:num w:numId="35">
    <w:abstractNumId w:val="14"/>
  </w:num>
  <w:num w:numId="36">
    <w:abstractNumId w:val="3"/>
  </w:num>
  <w:num w:numId="37">
    <w:abstractNumId w:val="23"/>
  </w:num>
  <w:num w:numId="38">
    <w:abstractNumId w:val="26"/>
  </w:num>
  <w:num w:numId="39">
    <w:abstractNumId w:val="5"/>
  </w:num>
  <w:num w:numId="40">
    <w:abstractNumId w:val="10"/>
  </w:num>
  <w:num w:numId="41">
    <w:abstractNumId w:val="52"/>
  </w:num>
  <w:num w:numId="42">
    <w:abstractNumId w:val="29"/>
  </w:num>
  <w:num w:numId="43">
    <w:abstractNumId w:val="4"/>
  </w:num>
  <w:num w:numId="44">
    <w:abstractNumId w:val="55"/>
  </w:num>
  <w:num w:numId="45">
    <w:abstractNumId w:val="43"/>
  </w:num>
  <w:num w:numId="46">
    <w:abstractNumId w:val="8"/>
  </w:num>
  <w:num w:numId="47">
    <w:abstractNumId w:val="37"/>
  </w:num>
  <w:num w:numId="48">
    <w:abstractNumId w:val="41"/>
  </w:num>
  <w:num w:numId="49">
    <w:abstractNumId w:val="53"/>
  </w:num>
  <w:num w:numId="50">
    <w:abstractNumId w:val="49"/>
  </w:num>
  <w:num w:numId="51">
    <w:abstractNumId w:val="12"/>
  </w:num>
  <w:num w:numId="52">
    <w:abstractNumId w:val="35"/>
  </w:num>
  <w:num w:numId="53">
    <w:abstractNumId w:val="7"/>
  </w:num>
  <w:num w:numId="54">
    <w:abstractNumId w:val="34"/>
  </w:num>
  <w:num w:numId="55">
    <w:abstractNumId w:val="19"/>
  </w:num>
  <w:num w:numId="56">
    <w:abstractNumId w:val="48"/>
  </w:num>
  <w:num w:numId="57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B0"/>
    <w:rsid w:val="0000473A"/>
    <w:rsid w:val="000128D8"/>
    <w:rsid w:val="00015583"/>
    <w:rsid w:val="00016F55"/>
    <w:rsid w:val="00017E5B"/>
    <w:rsid w:val="000232DF"/>
    <w:rsid w:val="000238EC"/>
    <w:rsid w:val="000337DE"/>
    <w:rsid w:val="00034905"/>
    <w:rsid w:val="0003644E"/>
    <w:rsid w:val="000465A6"/>
    <w:rsid w:val="00056593"/>
    <w:rsid w:val="00064F95"/>
    <w:rsid w:val="00066EDF"/>
    <w:rsid w:val="000702EA"/>
    <w:rsid w:val="00074B41"/>
    <w:rsid w:val="00094BB7"/>
    <w:rsid w:val="00095A25"/>
    <w:rsid w:val="00096484"/>
    <w:rsid w:val="000A075E"/>
    <w:rsid w:val="000A2477"/>
    <w:rsid w:val="000A310D"/>
    <w:rsid w:val="000A7B5B"/>
    <w:rsid w:val="000B3AC5"/>
    <w:rsid w:val="000B69CB"/>
    <w:rsid w:val="000E491C"/>
    <w:rsid w:val="000F197F"/>
    <w:rsid w:val="000F4864"/>
    <w:rsid w:val="001133B1"/>
    <w:rsid w:val="001167E2"/>
    <w:rsid w:val="00117380"/>
    <w:rsid w:val="0011785A"/>
    <w:rsid w:val="0012023E"/>
    <w:rsid w:val="00123A8B"/>
    <w:rsid w:val="00130C24"/>
    <w:rsid w:val="001354AB"/>
    <w:rsid w:val="00136F3A"/>
    <w:rsid w:val="00153AB7"/>
    <w:rsid w:val="001543B7"/>
    <w:rsid w:val="00161D96"/>
    <w:rsid w:val="00166AB0"/>
    <w:rsid w:val="001700C9"/>
    <w:rsid w:val="00191A59"/>
    <w:rsid w:val="0019655A"/>
    <w:rsid w:val="001A07B4"/>
    <w:rsid w:val="001B70AC"/>
    <w:rsid w:val="001C0A70"/>
    <w:rsid w:val="001C5C6C"/>
    <w:rsid w:val="001C73FB"/>
    <w:rsid w:val="001C7F8F"/>
    <w:rsid w:val="001E1B07"/>
    <w:rsid w:val="001E1DCD"/>
    <w:rsid w:val="001E41C7"/>
    <w:rsid w:val="001F7D10"/>
    <w:rsid w:val="00204ECC"/>
    <w:rsid w:val="00207B70"/>
    <w:rsid w:val="002105C6"/>
    <w:rsid w:val="00212B60"/>
    <w:rsid w:val="002167B4"/>
    <w:rsid w:val="00220655"/>
    <w:rsid w:val="00223619"/>
    <w:rsid w:val="00224A4C"/>
    <w:rsid w:val="00243AFB"/>
    <w:rsid w:val="0025731E"/>
    <w:rsid w:val="002608B1"/>
    <w:rsid w:val="002644AB"/>
    <w:rsid w:val="002671AE"/>
    <w:rsid w:val="002818DC"/>
    <w:rsid w:val="00285363"/>
    <w:rsid w:val="00287478"/>
    <w:rsid w:val="00287CC7"/>
    <w:rsid w:val="002A2C2C"/>
    <w:rsid w:val="002A6B98"/>
    <w:rsid w:val="002C1ABC"/>
    <w:rsid w:val="002C7926"/>
    <w:rsid w:val="002D145D"/>
    <w:rsid w:val="002D54DF"/>
    <w:rsid w:val="002E003E"/>
    <w:rsid w:val="002E2C46"/>
    <w:rsid w:val="002E7349"/>
    <w:rsid w:val="002F2DE6"/>
    <w:rsid w:val="002F42DD"/>
    <w:rsid w:val="002F67C8"/>
    <w:rsid w:val="002F7312"/>
    <w:rsid w:val="00307A12"/>
    <w:rsid w:val="00310980"/>
    <w:rsid w:val="00311DB0"/>
    <w:rsid w:val="00314DFD"/>
    <w:rsid w:val="00322563"/>
    <w:rsid w:val="00325DD0"/>
    <w:rsid w:val="003266A5"/>
    <w:rsid w:val="00327889"/>
    <w:rsid w:val="00330508"/>
    <w:rsid w:val="003310D6"/>
    <w:rsid w:val="00335A7D"/>
    <w:rsid w:val="00337505"/>
    <w:rsid w:val="00341F68"/>
    <w:rsid w:val="003426CF"/>
    <w:rsid w:val="003522BB"/>
    <w:rsid w:val="00381B2F"/>
    <w:rsid w:val="00381C86"/>
    <w:rsid w:val="00392B27"/>
    <w:rsid w:val="00393271"/>
    <w:rsid w:val="003A2C7A"/>
    <w:rsid w:val="003B2522"/>
    <w:rsid w:val="003B4B0A"/>
    <w:rsid w:val="003B4C01"/>
    <w:rsid w:val="003B5429"/>
    <w:rsid w:val="003B6A7E"/>
    <w:rsid w:val="003D1B22"/>
    <w:rsid w:val="003D60C3"/>
    <w:rsid w:val="003D6165"/>
    <w:rsid w:val="003E543C"/>
    <w:rsid w:val="003E5ADF"/>
    <w:rsid w:val="00423017"/>
    <w:rsid w:val="00426812"/>
    <w:rsid w:val="0043537B"/>
    <w:rsid w:val="00436501"/>
    <w:rsid w:val="0044790D"/>
    <w:rsid w:val="00450171"/>
    <w:rsid w:val="00450390"/>
    <w:rsid w:val="00457853"/>
    <w:rsid w:val="0046676A"/>
    <w:rsid w:val="00470836"/>
    <w:rsid w:val="004750DC"/>
    <w:rsid w:val="00481D6F"/>
    <w:rsid w:val="00497155"/>
    <w:rsid w:val="0049752D"/>
    <w:rsid w:val="004A30E0"/>
    <w:rsid w:val="004B242B"/>
    <w:rsid w:val="004C32B0"/>
    <w:rsid w:val="004D07CA"/>
    <w:rsid w:val="004D6173"/>
    <w:rsid w:val="004D7FB5"/>
    <w:rsid w:val="004E2EAA"/>
    <w:rsid w:val="004F1010"/>
    <w:rsid w:val="004F7422"/>
    <w:rsid w:val="004F79B9"/>
    <w:rsid w:val="00502402"/>
    <w:rsid w:val="00513478"/>
    <w:rsid w:val="00516B49"/>
    <w:rsid w:val="00523656"/>
    <w:rsid w:val="00526684"/>
    <w:rsid w:val="00537EFC"/>
    <w:rsid w:val="00541893"/>
    <w:rsid w:val="00556C8D"/>
    <w:rsid w:val="005727EB"/>
    <w:rsid w:val="00574976"/>
    <w:rsid w:val="005801C1"/>
    <w:rsid w:val="00586F83"/>
    <w:rsid w:val="00590405"/>
    <w:rsid w:val="00590CC0"/>
    <w:rsid w:val="0059157B"/>
    <w:rsid w:val="005965DC"/>
    <w:rsid w:val="0059689C"/>
    <w:rsid w:val="00597906"/>
    <w:rsid w:val="005A0A01"/>
    <w:rsid w:val="005B5721"/>
    <w:rsid w:val="005D4E79"/>
    <w:rsid w:val="005F57CA"/>
    <w:rsid w:val="006053EC"/>
    <w:rsid w:val="00605C47"/>
    <w:rsid w:val="00613442"/>
    <w:rsid w:val="00627680"/>
    <w:rsid w:val="00627B62"/>
    <w:rsid w:val="006309F9"/>
    <w:rsid w:val="00632BAC"/>
    <w:rsid w:val="00633A1B"/>
    <w:rsid w:val="00641BA3"/>
    <w:rsid w:val="00643F69"/>
    <w:rsid w:val="006464A6"/>
    <w:rsid w:val="00650865"/>
    <w:rsid w:val="006550E5"/>
    <w:rsid w:val="00657EDC"/>
    <w:rsid w:val="00660D1C"/>
    <w:rsid w:val="00661BB4"/>
    <w:rsid w:val="00662DB6"/>
    <w:rsid w:val="006630FE"/>
    <w:rsid w:val="0066556E"/>
    <w:rsid w:val="00665F5F"/>
    <w:rsid w:val="006660D2"/>
    <w:rsid w:val="006667BB"/>
    <w:rsid w:val="006668D0"/>
    <w:rsid w:val="00674AE3"/>
    <w:rsid w:val="00684A13"/>
    <w:rsid w:val="00697ADA"/>
    <w:rsid w:val="006A398B"/>
    <w:rsid w:val="006A5128"/>
    <w:rsid w:val="006B2C38"/>
    <w:rsid w:val="006B41EA"/>
    <w:rsid w:val="006B6F8F"/>
    <w:rsid w:val="006C2572"/>
    <w:rsid w:val="006C3381"/>
    <w:rsid w:val="006C4852"/>
    <w:rsid w:val="006D4856"/>
    <w:rsid w:val="006D767E"/>
    <w:rsid w:val="006E151D"/>
    <w:rsid w:val="006F4897"/>
    <w:rsid w:val="00700E20"/>
    <w:rsid w:val="007033D3"/>
    <w:rsid w:val="00704CEC"/>
    <w:rsid w:val="007064AB"/>
    <w:rsid w:val="0071289B"/>
    <w:rsid w:val="00716F62"/>
    <w:rsid w:val="0074746E"/>
    <w:rsid w:val="00750120"/>
    <w:rsid w:val="00753B95"/>
    <w:rsid w:val="00753E16"/>
    <w:rsid w:val="00765D9A"/>
    <w:rsid w:val="00770E6E"/>
    <w:rsid w:val="00775380"/>
    <w:rsid w:val="007821AE"/>
    <w:rsid w:val="00795489"/>
    <w:rsid w:val="007A1311"/>
    <w:rsid w:val="007A5984"/>
    <w:rsid w:val="007B5F8A"/>
    <w:rsid w:val="007B73C2"/>
    <w:rsid w:val="007C31A2"/>
    <w:rsid w:val="007D5BCB"/>
    <w:rsid w:val="007E4325"/>
    <w:rsid w:val="007E661E"/>
    <w:rsid w:val="007E6B64"/>
    <w:rsid w:val="007F10DE"/>
    <w:rsid w:val="00800942"/>
    <w:rsid w:val="00802FED"/>
    <w:rsid w:val="00803B4A"/>
    <w:rsid w:val="00807D59"/>
    <w:rsid w:val="0082287F"/>
    <w:rsid w:val="00823E51"/>
    <w:rsid w:val="00825691"/>
    <w:rsid w:val="008410CE"/>
    <w:rsid w:val="00841E83"/>
    <w:rsid w:val="00850B34"/>
    <w:rsid w:val="00857843"/>
    <w:rsid w:val="008622EF"/>
    <w:rsid w:val="00882223"/>
    <w:rsid w:val="008826DE"/>
    <w:rsid w:val="00885F1A"/>
    <w:rsid w:val="008920E8"/>
    <w:rsid w:val="008926CF"/>
    <w:rsid w:val="008A59FC"/>
    <w:rsid w:val="008B3092"/>
    <w:rsid w:val="008C0293"/>
    <w:rsid w:val="008C7DFC"/>
    <w:rsid w:val="008D0BEE"/>
    <w:rsid w:val="008D39B7"/>
    <w:rsid w:val="008D4CAF"/>
    <w:rsid w:val="008D6C6B"/>
    <w:rsid w:val="008D7D64"/>
    <w:rsid w:val="008E25E9"/>
    <w:rsid w:val="008F17AE"/>
    <w:rsid w:val="00914AA4"/>
    <w:rsid w:val="009369E3"/>
    <w:rsid w:val="00936FBB"/>
    <w:rsid w:val="009405BA"/>
    <w:rsid w:val="00941AED"/>
    <w:rsid w:val="00942168"/>
    <w:rsid w:val="00942551"/>
    <w:rsid w:val="00942C2C"/>
    <w:rsid w:val="00952413"/>
    <w:rsid w:val="009546FC"/>
    <w:rsid w:val="00961D8F"/>
    <w:rsid w:val="00961F2D"/>
    <w:rsid w:val="00964BD8"/>
    <w:rsid w:val="0096559E"/>
    <w:rsid w:val="00975268"/>
    <w:rsid w:val="0098141E"/>
    <w:rsid w:val="00983ADD"/>
    <w:rsid w:val="0099334A"/>
    <w:rsid w:val="009952E9"/>
    <w:rsid w:val="00996B09"/>
    <w:rsid w:val="009A2A0F"/>
    <w:rsid w:val="009B2504"/>
    <w:rsid w:val="009B3F01"/>
    <w:rsid w:val="009C28CF"/>
    <w:rsid w:val="009D2A3C"/>
    <w:rsid w:val="009D5A9B"/>
    <w:rsid w:val="009D7ACE"/>
    <w:rsid w:val="009D7BE6"/>
    <w:rsid w:val="009E1593"/>
    <w:rsid w:val="009F0A28"/>
    <w:rsid w:val="009F5924"/>
    <w:rsid w:val="00A0361E"/>
    <w:rsid w:val="00A11BD4"/>
    <w:rsid w:val="00A254AC"/>
    <w:rsid w:val="00A347CC"/>
    <w:rsid w:val="00A34CFC"/>
    <w:rsid w:val="00A40671"/>
    <w:rsid w:val="00A42E3A"/>
    <w:rsid w:val="00A477AF"/>
    <w:rsid w:val="00A57053"/>
    <w:rsid w:val="00A57A46"/>
    <w:rsid w:val="00A62603"/>
    <w:rsid w:val="00A62D76"/>
    <w:rsid w:val="00A63B68"/>
    <w:rsid w:val="00A63F4F"/>
    <w:rsid w:val="00A64361"/>
    <w:rsid w:val="00A70C90"/>
    <w:rsid w:val="00A80627"/>
    <w:rsid w:val="00A85C90"/>
    <w:rsid w:val="00A85DEF"/>
    <w:rsid w:val="00AA6201"/>
    <w:rsid w:val="00AA68AB"/>
    <w:rsid w:val="00AB0606"/>
    <w:rsid w:val="00AB49E5"/>
    <w:rsid w:val="00AB75A4"/>
    <w:rsid w:val="00AC0D29"/>
    <w:rsid w:val="00AE4E2F"/>
    <w:rsid w:val="00B00B4E"/>
    <w:rsid w:val="00B0703A"/>
    <w:rsid w:val="00B11AAD"/>
    <w:rsid w:val="00B17BBF"/>
    <w:rsid w:val="00B22C39"/>
    <w:rsid w:val="00B257D2"/>
    <w:rsid w:val="00B40177"/>
    <w:rsid w:val="00B52595"/>
    <w:rsid w:val="00B62FE1"/>
    <w:rsid w:val="00B64593"/>
    <w:rsid w:val="00B71672"/>
    <w:rsid w:val="00B732EB"/>
    <w:rsid w:val="00B81CA1"/>
    <w:rsid w:val="00B821C4"/>
    <w:rsid w:val="00BB50F9"/>
    <w:rsid w:val="00BB7D43"/>
    <w:rsid w:val="00BD631C"/>
    <w:rsid w:val="00BD6694"/>
    <w:rsid w:val="00BD70A2"/>
    <w:rsid w:val="00BE1548"/>
    <w:rsid w:val="00BE7CEA"/>
    <w:rsid w:val="00BF644F"/>
    <w:rsid w:val="00C03457"/>
    <w:rsid w:val="00C1292F"/>
    <w:rsid w:val="00C1296E"/>
    <w:rsid w:val="00C132FF"/>
    <w:rsid w:val="00C15534"/>
    <w:rsid w:val="00C262DE"/>
    <w:rsid w:val="00C27B53"/>
    <w:rsid w:val="00C32C61"/>
    <w:rsid w:val="00C437EC"/>
    <w:rsid w:val="00C43829"/>
    <w:rsid w:val="00C438A7"/>
    <w:rsid w:val="00C45B11"/>
    <w:rsid w:val="00C46811"/>
    <w:rsid w:val="00C47544"/>
    <w:rsid w:val="00C576C7"/>
    <w:rsid w:val="00C63817"/>
    <w:rsid w:val="00C70D66"/>
    <w:rsid w:val="00C76B62"/>
    <w:rsid w:val="00C80CA7"/>
    <w:rsid w:val="00C85540"/>
    <w:rsid w:val="00C940BF"/>
    <w:rsid w:val="00CA4FC1"/>
    <w:rsid w:val="00CA7E3F"/>
    <w:rsid w:val="00CB12CF"/>
    <w:rsid w:val="00CB32D6"/>
    <w:rsid w:val="00CB791B"/>
    <w:rsid w:val="00CC3BE0"/>
    <w:rsid w:val="00CC46FF"/>
    <w:rsid w:val="00CC5BDF"/>
    <w:rsid w:val="00CD0FDF"/>
    <w:rsid w:val="00CD5540"/>
    <w:rsid w:val="00CE5994"/>
    <w:rsid w:val="00D1149E"/>
    <w:rsid w:val="00D13086"/>
    <w:rsid w:val="00D170E0"/>
    <w:rsid w:val="00D2389C"/>
    <w:rsid w:val="00D2755C"/>
    <w:rsid w:val="00D336EB"/>
    <w:rsid w:val="00D344B7"/>
    <w:rsid w:val="00D34A15"/>
    <w:rsid w:val="00D54195"/>
    <w:rsid w:val="00D54850"/>
    <w:rsid w:val="00D56A14"/>
    <w:rsid w:val="00D71DBB"/>
    <w:rsid w:val="00D854A5"/>
    <w:rsid w:val="00D9468C"/>
    <w:rsid w:val="00D96C66"/>
    <w:rsid w:val="00DA0743"/>
    <w:rsid w:val="00DA78D8"/>
    <w:rsid w:val="00DB3ECD"/>
    <w:rsid w:val="00DC63B1"/>
    <w:rsid w:val="00DD335C"/>
    <w:rsid w:val="00DE4E19"/>
    <w:rsid w:val="00DE69A9"/>
    <w:rsid w:val="00DE7753"/>
    <w:rsid w:val="00DF4526"/>
    <w:rsid w:val="00DF4758"/>
    <w:rsid w:val="00DF53F6"/>
    <w:rsid w:val="00E02214"/>
    <w:rsid w:val="00E04811"/>
    <w:rsid w:val="00E14E61"/>
    <w:rsid w:val="00E16CE4"/>
    <w:rsid w:val="00E1775E"/>
    <w:rsid w:val="00E2031B"/>
    <w:rsid w:val="00E22A6B"/>
    <w:rsid w:val="00E26445"/>
    <w:rsid w:val="00E41715"/>
    <w:rsid w:val="00E44170"/>
    <w:rsid w:val="00E56A6B"/>
    <w:rsid w:val="00E573DC"/>
    <w:rsid w:val="00E607E2"/>
    <w:rsid w:val="00E83356"/>
    <w:rsid w:val="00E95337"/>
    <w:rsid w:val="00E97DBC"/>
    <w:rsid w:val="00EA3731"/>
    <w:rsid w:val="00EA59DB"/>
    <w:rsid w:val="00EA6867"/>
    <w:rsid w:val="00EB604B"/>
    <w:rsid w:val="00EB69DC"/>
    <w:rsid w:val="00EC02F9"/>
    <w:rsid w:val="00EC2F52"/>
    <w:rsid w:val="00EC4353"/>
    <w:rsid w:val="00EC513A"/>
    <w:rsid w:val="00ED65B3"/>
    <w:rsid w:val="00EE30F1"/>
    <w:rsid w:val="00EE3560"/>
    <w:rsid w:val="00EF0390"/>
    <w:rsid w:val="00F01597"/>
    <w:rsid w:val="00F05E7C"/>
    <w:rsid w:val="00F23B7A"/>
    <w:rsid w:val="00F24E3A"/>
    <w:rsid w:val="00F27072"/>
    <w:rsid w:val="00F3623F"/>
    <w:rsid w:val="00F427C0"/>
    <w:rsid w:val="00F4374A"/>
    <w:rsid w:val="00F50024"/>
    <w:rsid w:val="00F549AB"/>
    <w:rsid w:val="00F5623D"/>
    <w:rsid w:val="00F614F1"/>
    <w:rsid w:val="00F65049"/>
    <w:rsid w:val="00F67360"/>
    <w:rsid w:val="00F7623A"/>
    <w:rsid w:val="00F83859"/>
    <w:rsid w:val="00F93C44"/>
    <w:rsid w:val="00FA0531"/>
    <w:rsid w:val="00FA2AEC"/>
    <w:rsid w:val="00FA6BC9"/>
    <w:rsid w:val="00FB21F5"/>
    <w:rsid w:val="00FB3579"/>
    <w:rsid w:val="00FB7C93"/>
    <w:rsid w:val="00FC53CC"/>
    <w:rsid w:val="00FD0957"/>
    <w:rsid w:val="00FD24BC"/>
    <w:rsid w:val="00FE7413"/>
    <w:rsid w:val="00FF177B"/>
    <w:rsid w:val="00FF1E85"/>
    <w:rsid w:val="00FF2987"/>
    <w:rsid w:val="00FF4E2B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1E07CC65"/>
  <w15:docId w15:val="{F7F73E61-AF36-4BFC-B131-F9072BBA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A15"/>
    <w:pPr>
      <w:spacing w:before="200" w:after="200" w:line="360" w:lineRule="auto"/>
      <w:jc w:val="both"/>
    </w:pPr>
    <w:rPr>
      <w:sz w:val="24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EC02F9"/>
    <w:pPr>
      <w:numPr>
        <w:numId w:val="33"/>
      </w:numPr>
      <w:jc w:val="left"/>
      <w:outlineLvl w:val="0"/>
    </w:pPr>
    <w:rPr>
      <w:rFonts w:cs="Calibri"/>
      <w:sz w:val="32"/>
      <w:szCs w:val="32"/>
      <w:lang w:val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B4C01"/>
    <w:pPr>
      <w:numPr>
        <w:ilvl w:val="1"/>
        <w:numId w:val="33"/>
      </w:numPr>
      <w:spacing w:before="200" w:after="200" w:line="36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DB0"/>
    <w:pPr>
      <w:numPr>
        <w:ilvl w:val="2"/>
        <w:numId w:val="33"/>
      </w:numPr>
      <w:spacing w:after="0"/>
      <w:jc w:val="left"/>
      <w:outlineLvl w:val="2"/>
    </w:pPr>
    <w:rPr>
      <w:b/>
      <w:sz w:val="26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11DB0"/>
    <w:pPr>
      <w:numPr>
        <w:ilvl w:val="3"/>
      </w:numPr>
      <w:outlineLvl w:val="3"/>
    </w:pPr>
    <w:rPr>
      <w:bCs/>
      <w:sz w:val="24"/>
      <w:lang w:val="x-none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311DB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11DB0"/>
    <w:pPr>
      <w:keepNext/>
      <w:keepLines/>
      <w:numPr>
        <w:ilvl w:val="5"/>
        <w:numId w:val="33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DB0"/>
    <w:pPr>
      <w:keepNext/>
      <w:keepLines/>
      <w:numPr>
        <w:ilvl w:val="6"/>
        <w:numId w:val="33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DB0"/>
    <w:pPr>
      <w:keepNext/>
      <w:keepLines/>
      <w:numPr>
        <w:ilvl w:val="7"/>
        <w:numId w:val="33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DB0"/>
    <w:pPr>
      <w:keepNext/>
      <w:keepLines/>
      <w:numPr>
        <w:ilvl w:val="8"/>
        <w:numId w:val="33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F9"/>
    <w:rPr>
      <w:rFonts w:cs="Calibri"/>
      <w:b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11DB0"/>
    <w:pPr>
      <w:jc w:val="center"/>
    </w:pPr>
    <w:rPr>
      <w:b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11DB0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B4C01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1DB0"/>
    <w:rPr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11DB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D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11DB0"/>
    <w:pPr>
      <w:widowControl w:val="0"/>
      <w:autoSpaceDE w:val="0"/>
      <w:autoSpaceDN w:val="0"/>
      <w:adjustRightInd w:val="0"/>
      <w:contextualSpacing/>
    </w:pPr>
    <w:rPr>
      <w:rFonts w:eastAsia="Times New Roman" w:cs="–6BXˇ"/>
      <w:kern w:val="24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311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DB0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DB0"/>
  </w:style>
  <w:style w:type="paragraph" w:customStyle="1" w:styleId="Default">
    <w:name w:val="Default"/>
    <w:rsid w:val="00311DB0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11DB0"/>
    <w:pPr>
      <w:keepNext/>
      <w:keepLines/>
      <w:outlineLvl w:val="9"/>
    </w:pPr>
    <w:rPr>
      <w:rFonts w:asciiTheme="majorHAnsi" w:hAnsiTheme="majorHAnsi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B0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311DB0"/>
    <w:pPr>
      <w:tabs>
        <w:tab w:val="right" w:leader="underscore" w:pos="8494"/>
      </w:tabs>
      <w:spacing w:before="120" w:after="0" w:line="240" w:lineRule="auto"/>
      <w:jc w:val="left"/>
    </w:pPr>
    <w:rPr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11DB0"/>
    <w:pPr>
      <w:spacing w:before="120" w:after="0"/>
      <w:ind w:left="24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11DB0"/>
    <w:pPr>
      <w:spacing w:before="0" w:after="0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11DB0"/>
    <w:pPr>
      <w:spacing w:before="0" w:after="0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11DB0"/>
    <w:pPr>
      <w:spacing w:before="0" w:after="0"/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11DB0"/>
    <w:pPr>
      <w:spacing w:before="0" w:after="0"/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11DB0"/>
    <w:pPr>
      <w:spacing w:before="0" w:after="0"/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11DB0"/>
    <w:pPr>
      <w:spacing w:before="0" w:after="0"/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11DB0"/>
    <w:pPr>
      <w:spacing w:before="0" w:after="0"/>
      <w:ind w:left="1920"/>
      <w:jc w:val="left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DB0"/>
    <w:pPr>
      <w:spacing w:after="100"/>
      <w:jc w:val="center"/>
    </w:pPr>
    <w:rPr>
      <w:rFonts w:cs="Times New Roman"/>
      <w:sz w:val="36"/>
      <w:szCs w:val="3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1DB0"/>
    <w:rPr>
      <w:rFonts w:cs="Times New Roman"/>
      <w:sz w:val="36"/>
      <w:szCs w:val="36"/>
      <w:lang w:val="en-US"/>
    </w:rPr>
  </w:style>
  <w:style w:type="character" w:styleId="SubtleEmphasis">
    <w:name w:val="Subtle Emphasis"/>
    <w:basedOn w:val="DefaultParagraphFont"/>
    <w:uiPriority w:val="19"/>
    <w:qFormat/>
    <w:rsid w:val="00311DB0"/>
    <w:rPr>
      <w:rFonts w:asciiTheme="minorHAnsi" w:hAnsiTheme="minorHAnsi"/>
      <w:i/>
      <w:iCs/>
      <w:color w:val="auto"/>
      <w:sz w:val="32"/>
    </w:rPr>
  </w:style>
  <w:style w:type="character" w:styleId="IntenseEmphasis">
    <w:name w:val="Intense Emphasis"/>
    <w:basedOn w:val="DefaultParagraphFont"/>
    <w:uiPriority w:val="21"/>
    <w:qFormat/>
    <w:rsid w:val="00311DB0"/>
    <w:rPr>
      <w:b/>
      <w:bCs/>
      <w:i/>
      <w:iCs/>
      <w:color w:val="5B9BD5" w:themeColor="accent1"/>
    </w:rPr>
  </w:style>
  <w:style w:type="character" w:customStyle="1" w:styleId="A16">
    <w:name w:val="A16"/>
    <w:uiPriority w:val="99"/>
    <w:rsid w:val="00311DB0"/>
    <w:rPr>
      <w:rFonts w:cs="HelveticaNeueLT Std Blk"/>
      <w:b/>
      <w:bCs/>
      <w:color w:val="000000"/>
      <w:sz w:val="28"/>
      <w:szCs w:val="28"/>
    </w:rPr>
  </w:style>
  <w:style w:type="character" w:customStyle="1" w:styleId="A6">
    <w:name w:val="A6"/>
    <w:uiPriority w:val="99"/>
    <w:rsid w:val="00311DB0"/>
    <w:rPr>
      <w:rFonts w:cs="Palatino"/>
      <w:color w:val="000000"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311DB0"/>
  </w:style>
  <w:style w:type="character" w:customStyle="1" w:styleId="text">
    <w:name w:val="text"/>
    <w:basedOn w:val="DefaultParagraphFont"/>
    <w:rsid w:val="00311DB0"/>
  </w:style>
  <w:style w:type="character" w:styleId="Hyperlink">
    <w:name w:val="Hyperlink"/>
    <w:basedOn w:val="DefaultParagraphFont"/>
    <w:uiPriority w:val="99"/>
    <w:unhideWhenUsed/>
    <w:rsid w:val="00311DB0"/>
    <w:rPr>
      <w:color w:val="0563C1" w:themeColor="hyperlink"/>
      <w:u w:val="single"/>
    </w:rPr>
  </w:style>
  <w:style w:type="character" w:customStyle="1" w:styleId="A1">
    <w:name w:val="A1"/>
    <w:uiPriority w:val="99"/>
    <w:rsid w:val="00311DB0"/>
    <w:rPr>
      <w:rFonts w:cs="Helvetica 45 Light"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311DB0"/>
    <w:rPr>
      <w:i/>
      <w:iCs/>
    </w:rPr>
  </w:style>
  <w:style w:type="character" w:customStyle="1" w:styleId="st1">
    <w:name w:val="st1"/>
    <w:basedOn w:val="DefaultParagraphFont"/>
    <w:rsid w:val="00311DB0"/>
  </w:style>
  <w:style w:type="character" w:styleId="Strong">
    <w:name w:val="Strong"/>
    <w:basedOn w:val="DefaultParagraphFont"/>
    <w:uiPriority w:val="22"/>
    <w:qFormat/>
    <w:rsid w:val="00311DB0"/>
    <w:rPr>
      <w:b/>
      <w:bCs/>
      <w:color w:val="1C1C1C"/>
    </w:rPr>
  </w:style>
  <w:style w:type="character" w:styleId="Emphasis">
    <w:name w:val="Emphasis"/>
    <w:basedOn w:val="DefaultParagraphFont"/>
    <w:uiPriority w:val="20"/>
    <w:qFormat/>
    <w:rsid w:val="00311DB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DB0"/>
    <w:rPr>
      <w:sz w:val="24"/>
    </w:rPr>
  </w:style>
  <w:style w:type="paragraph" w:customStyle="1" w:styleId="EndNoteBibliographyTitle">
    <w:name w:val="EndNote Bibliography Title"/>
    <w:basedOn w:val="Normal"/>
    <w:rsid w:val="00311DB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DB0"/>
    <w:pPr>
      <w:spacing w:line="240" w:lineRule="auto"/>
    </w:pPr>
    <w:rPr>
      <w:rFonts w:ascii="Calibri" w:hAnsi="Calibri"/>
      <w:lang w:val="en-US"/>
    </w:rPr>
  </w:style>
  <w:style w:type="character" w:customStyle="1" w:styleId="A7">
    <w:name w:val="A7"/>
    <w:uiPriority w:val="99"/>
    <w:rsid w:val="00311DB0"/>
    <w:rPr>
      <w:rFonts w:cs="HelveticaNeueLT Std Lt"/>
      <w:color w:val="000000"/>
      <w:sz w:val="12"/>
      <w:szCs w:val="12"/>
    </w:rPr>
  </w:style>
  <w:style w:type="character" w:customStyle="1" w:styleId="A13">
    <w:name w:val="A13"/>
    <w:uiPriority w:val="99"/>
    <w:rsid w:val="00311DB0"/>
    <w:rPr>
      <w:rFonts w:cs="HelveticaNeueLT Std"/>
      <w:b/>
      <w:bCs/>
      <w:color w:val="000000"/>
      <w:sz w:val="12"/>
      <w:szCs w:val="12"/>
    </w:rPr>
  </w:style>
  <w:style w:type="paragraph" w:customStyle="1" w:styleId="Pa4">
    <w:name w:val="Pa4"/>
    <w:basedOn w:val="Default"/>
    <w:next w:val="Default"/>
    <w:uiPriority w:val="99"/>
    <w:rsid w:val="00311DB0"/>
    <w:pPr>
      <w:spacing w:line="171" w:lineRule="atLeast"/>
    </w:pPr>
    <w:rPr>
      <w:rFonts w:ascii="Open Sans" w:hAnsi="Open Sans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311DB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1DB0"/>
  </w:style>
  <w:style w:type="character" w:styleId="HTMLAcronym">
    <w:name w:val="HTML Acronym"/>
    <w:basedOn w:val="DefaultParagraphFont"/>
    <w:uiPriority w:val="99"/>
    <w:semiHidden/>
    <w:unhideWhenUsed/>
    <w:rsid w:val="00311DB0"/>
  </w:style>
  <w:style w:type="character" w:customStyle="1" w:styleId="reference-text">
    <w:name w:val="reference-text"/>
    <w:basedOn w:val="DefaultParagraphFont"/>
    <w:rsid w:val="00311DB0"/>
  </w:style>
  <w:style w:type="paragraph" w:styleId="Caption">
    <w:name w:val="caption"/>
    <w:basedOn w:val="Normal"/>
    <w:next w:val="Normal"/>
    <w:autoRedefine/>
    <w:uiPriority w:val="35"/>
    <w:unhideWhenUsed/>
    <w:qFormat/>
    <w:rsid w:val="002A2C2C"/>
    <w:pPr>
      <w:spacing w:before="120" w:after="120" w:line="240" w:lineRule="auto"/>
    </w:pPr>
    <w:rPr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1DB0"/>
    <w:pPr>
      <w:ind w:left="480" w:hanging="480"/>
    </w:pPr>
  </w:style>
  <w:style w:type="character" w:customStyle="1" w:styleId="rnmessagepost">
    <w:name w:val="rn_messagepost"/>
    <w:basedOn w:val="DefaultParagraphFont"/>
    <w:rsid w:val="00311DB0"/>
  </w:style>
  <w:style w:type="table" w:styleId="TableGrid">
    <w:name w:val="Table Grid"/>
    <w:basedOn w:val="TableNormal"/>
    <w:uiPriority w:val="39"/>
    <w:rsid w:val="00311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11DB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11DB0"/>
    <w:rPr>
      <w:rFonts w:eastAsiaTheme="minorEastAsia"/>
      <w:lang w:val="en-US"/>
    </w:rPr>
  </w:style>
  <w:style w:type="paragraph" w:customStyle="1" w:styleId="para">
    <w:name w:val="para"/>
    <w:basedOn w:val="Normal"/>
    <w:rsid w:val="00311DB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311DB0"/>
  </w:style>
  <w:style w:type="character" w:customStyle="1" w:styleId="internalref">
    <w:name w:val="internalref"/>
    <w:basedOn w:val="DefaultParagraphFont"/>
    <w:rsid w:val="00311DB0"/>
  </w:style>
  <w:style w:type="paragraph" w:styleId="DocumentMap">
    <w:name w:val="Document Map"/>
    <w:basedOn w:val="Normal"/>
    <w:link w:val="DocumentMapChar"/>
    <w:uiPriority w:val="99"/>
    <w:semiHidden/>
    <w:unhideWhenUsed/>
    <w:rsid w:val="00311DB0"/>
    <w:pPr>
      <w:spacing w:before="0"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1DB0"/>
    <w:rPr>
      <w:rFonts w:ascii="Lucida Grande" w:hAnsi="Lucida Grande" w:cs="Lucida Grande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1DB0"/>
    <w:pPr>
      <w:spacing w:before="0" w:after="0" w:line="240" w:lineRule="auto"/>
      <w:ind w:left="56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11DB0"/>
    <w:rPr>
      <w:i/>
      <w:sz w:val="24"/>
    </w:rPr>
  </w:style>
  <w:style w:type="table" w:customStyle="1" w:styleId="PlainTable21">
    <w:name w:val="Plain Table 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ummaryhitcount1">
    <w:name w:val="summary_hit_count1"/>
    <w:basedOn w:val="DefaultParagraphFont"/>
    <w:rsid w:val="00311DB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11DB0"/>
    <w:pPr>
      <w:spacing w:before="0" w:line="240" w:lineRule="auto"/>
      <w:jc w:val="left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DB0"/>
    <w:rPr>
      <w:rFonts w:eastAsia="SimSun"/>
      <w:sz w:val="20"/>
      <w:szCs w:val="20"/>
    </w:rPr>
  </w:style>
  <w:style w:type="table" w:customStyle="1" w:styleId="PlainTable41">
    <w:name w:val="Plain Table 4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311D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1D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B0"/>
    <w:pPr>
      <w:spacing w:before="20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B0"/>
    <w:rPr>
      <w:rFonts w:eastAsia="SimSun"/>
      <w:b/>
      <w:bCs/>
      <w:sz w:val="20"/>
      <w:szCs w:val="20"/>
    </w:rPr>
  </w:style>
  <w:style w:type="character" w:customStyle="1" w:styleId="hitorg1">
    <w:name w:val="hit_org1"/>
    <w:basedOn w:val="DefaultParagraphFont"/>
    <w:rsid w:val="00311DB0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311DB0"/>
    <w:rPr>
      <w:b/>
      <w:bCs/>
      <w:shd w:val="clear" w:color="auto" w:fill="FFFFDD"/>
    </w:rPr>
  </w:style>
  <w:style w:type="character" w:customStyle="1" w:styleId="li-content">
    <w:name w:val="li-content"/>
    <w:basedOn w:val="DefaultParagraphFont"/>
    <w:rsid w:val="00311DB0"/>
    <w:rPr>
      <w:color w:val="000000"/>
    </w:rPr>
  </w:style>
  <w:style w:type="character" w:customStyle="1" w:styleId="hitinf1">
    <w:name w:val="hit_inf1"/>
    <w:basedOn w:val="DefaultParagraphFont"/>
    <w:rsid w:val="00311DB0"/>
    <w:rPr>
      <w:b/>
      <w:bCs/>
      <w:shd w:val="clear" w:color="auto" w:fill="FFEEDD"/>
    </w:rPr>
  </w:style>
  <w:style w:type="table" w:styleId="LightShading">
    <w:name w:val="Light Shading"/>
    <w:basedOn w:val="TableNormal"/>
    <w:uiPriority w:val="60"/>
    <w:rsid w:val="00311DB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311DB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311D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1">
    <w:name w:val="Plain Table 2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2">
    <w:name w:val="Plain Table 2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3">
    <w:name w:val="Plain Table 223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lectable">
    <w:name w:val="selectable"/>
    <w:basedOn w:val="DefaultParagraphFont"/>
    <w:rsid w:val="00B00B4E"/>
  </w:style>
  <w:style w:type="character" w:customStyle="1" w:styleId="artjournal">
    <w:name w:val="art_journal"/>
    <w:basedOn w:val="DefaultParagraphFont"/>
    <w:rsid w:val="009E1593"/>
  </w:style>
  <w:style w:type="character" w:customStyle="1" w:styleId="element-citation">
    <w:name w:val="element-citation"/>
    <w:basedOn w:val="DefaultParagraphFont"/>
    <w:rsid w:val="00850B34"/>
  </w:style>
  <w:style w:type="character" w:customStyle="1" w:styleId="ref-vol">
    <w:name w:val="ref-vol"/>
    <w:basedOn w:val="DefaultParagraphFont"/>
    <w:rsid w:val="00850B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1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1672"/>
    <w:rPr>
      <w:rFonts w:ascii="Courier" w:hAnsi="Courier" w:cs="Courier"/>
      <w:sz w:val="20"/>
      <w:szCs w:val="20"/>
    </w:rPr>
  </w:style>
  <w:style w:type="table" w:styleId="LightGrid-Accent3">
    <w:name w:val="Light Grid Accent 3"/>
    <w:basedOn w:val="TableNormal"/>
    <w:uiPriority w:val="62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2FF"/>
    <w:pPr>
      <w:spacing w:before="0"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2FF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2FF"/>
    <w:rPr>
      <w:vertAlign w:val="superscript"/>
    </w:rPr>
  </w:style>
  <w:style w:type="paragraph" w:styleId="BodyTextIndent3">
    <w:name w:val="Body Text Indent 3"/>
    <w:basedOn w:val="Normal"/>
    <w:link w:val="BodyTextIndent3Char"/>
    <w:unhideWhenUsed/>
    <w:rsid w:val="006B41EA"/>
    <w:pPr>
      <w:spacing w:before="0" w:after="0" w:line="240" w:lineRule="auto"/>
      <w:ind w:left="567" w:hanging="283"/>
    </w:pPr>
    <w:rPr>
      <w:rFonts w:ascii="Arial" w:eastAsia="Times New Roman" w:hAnsi="Arial" w:cs="Times New Roman"/>
      <w:sz w:val="22"/>
      <w:szCs w:val="20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6B41EA"/>
    <w:rPr>
      <w:rFonts w:ascii="Arial" w:eastAsia="Times New Roman" w:hAnsi="Arial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1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A15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rsid w:val="006667BB"/>
    <w:rPr>
      <w:rFonts w:ascii="Calibri" w:hAnsi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17729-B293-4BA0-9BF2-31FB440E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daib, Hala</dc:creator>
  <cp:keywords/>
  <dc:description/>
  <cp:lastModifiedBy>Hala Alhodaib</cp:lastModifiedBy>
  <cp:revision>3</cp:revision>
  <cp:lastPrinted>2018-02-05T20:02:00Z</cp:lastPrinted>
  <dcterms:created xsi:type="dcterms:W3CDTF">2020-07-02T11:46:00Z</dcterms:created>
  <dcterms:modified xsi:type="dcterms:W3CDTF">2020-07-02T12:09:00Z</dcterms:modified>
</cp:coreProperties>
</file>